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EBBE7" w14:textId="77777777" w:rsidR="00FF23F9" w:rsidRPr="00FF23F9" w:rsidRDefault="00FF23F9" w:rsidP="00FF23F9">
      <w:pPr>
        <w:rPr>
          <w:rFonts w:ascii="Times New Roman" w:hAnsi="Times New Roman" w:cs="Times New Roman"/>
          <w:szCs w:val="24"/>
        </w:rPr>
      </w:pPr>
      <w:r w:rsidRPr="00FF23F9">
        <w:rPr>
          <w:rFonts w:ascii="Times New Roman" w:hAnsi="Times New Roman" w:cs="Times New Roman"/>
          <w:szCs w:val="24"/>
        </w:rPr>
        <w:t>Supplementary file 1</w:t>
      </w:r>
      <w:r w:rsidRPr="00FF23F9">
        <w:rPr>
          <w:rFonts w:ascii="Times New Roman" w:hAnsi="Times New Roman" w:cs="Times New Roman"/>
          <w:szCs w:val="24"/>
          <w:lang w:eastAsia="zh-CN"/>
        </w:rPr>
        <w:t xml:space="preserve">: </w:t>
      </w:r>
      <w:r w:rsidRPr="00FF23F9">
        <w:rPr>
          <w:rFonts w:ascii="Times New Roman" w:hAnsi="Times New Roman" w:cs="Times New Roman"/>
          <w:szCs w:val="24"/>
        </w:rPr>
        <w:t>PRISMA checklist for network meta-analysis.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60"/>
        <w:gridCol w:w="1200"/>
      </w:tblGrid>
      <w:tr w:rsidR="00AD4FF1" w:rsidRPr="00B32238" w14:paraId="3AF0E083" w14:textId="77777777" w:rsidTr="005F7E97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05056C3" w14:textId="77777777" w:rsidR="00AD4FF1" w:rsidRPr="00B32238" w:rsidRDefault="00AD4FF1" w:rsidP="005F7E97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B3223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51D3F84" w14:textId="77777777" w:rsidR="00AD4FF1" w:rsidRPr="00B32238" w:rsidRDefault="00AD4FF1" w:rsidP="005F7E97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B3223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E1AB27F" w14:textId="77777777" w:rsidR="00AD4FF1" w:rsidRPr="00B32238" w:rsidRDefault="00AD4FF1" w:rsidP="005F7E97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B3223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13EA29A" w14:textId="77777777" w:rsidR="00AD4FF1" w:rsidRPr="00B32238" w:rsidRDefault="00AD4FF1" w:rsidP="005F7E97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B3223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AD4FF1" w:rsidRPr="00B32238" w14:paraId="70008D70" w14:textId="77777777" w:rsidTr="005F7E97">
        <w:trPr>
          <w:trHeight w:val="335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5E1D104" w14:textId="77777777" w:rsidR="00AD4FF1" w:rsidRPr="00B32238" w:rsidRDefault="00AD4FF1" w:rsidP="005F7E9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B322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31C4E9D" w14:textId="77777777" w:rsidR="00AD4FF1" w:rsidRPr="00B32238" w:rsidRDefault="00AD4FF1" w:rsidP="005F7E97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AD4FF1" w:rsidRPr="00B32238" w14:paraId="45EA14FD" w14:textId="77777777" w:rsidTr="005F7E97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03EE891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86CDC37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3490625" w14:textId="77777777" w:rsidR="00AD4FF1" w:rsidRPr="004468EB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468EB">
              <w:rPr>
                <w:rFonts w:ascii="Arial" w:hAnsi="Arial" w:cs="Arial"/>
                <w:sz w:val="20"/>
                <w:szCs w:val="20"/>
              </w:rPr>
              <w:t>Identify the report as a systematic review incorporating a network meta-analysis (or related form of</w:t>
            </w:r>
          </w:p>
          <w:p w14:paraId="137D7CF4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468EB">
              <w:rPr>
                <w:rFonts w:ascii="Arial" w:hAnsi="Arial" w:cs="Arial"/>
                <w:sz w:val="20"/>
                <w:szCs w:val="20"/>
              </w:rPr>
              <w:t>meta-analysis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02F695E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 w:rsidRPr="00B32238">
              <w:rPr>
                <w:rFonts w:ascii="Arial" w:hAnsi="Arial" w:cs="Arial" w:hint="eastAsia"/>
                <w:color w:val="auto"/>
                <w:lang w:eastAsia="zh-CN"/>
              </w:rPr>
              <w:t>1</w:t>
            </w:r>
          </w:p>
        </w:tc>
      </w:tr>
      <w:tr w:rsidR="00AD4FF1" w:rsidRPr="00B32238" w14:paraId="3CAC4C8B" w14:textId="77777777" w:rsidTr="005F7E97">
        <w:trPr>
          <w:trHeight w:val="335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033FF95" w14:textId="77777777" w:rsidR="00AD4FF1" w:rsidRPr="00B32238" w:rsidRDefault="00AD4FF1" w:rsidP="005F7E9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bookmarkStart w:id="0" w:name="OLE_LINK1"/>
            <w:bookmarkStart w:id="1" w:name="OLE_LINK2"/>
            <w:r w:rsidRPr="00B322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  <w:bookmarkEnd w:id="0"/>
            <w:bookmarkEnd w:id="1"/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E0D085" w14:textId="77777777" w:rsidR="00AD4FF1" w:rsidRPr="00B32238" w:rsidRDefault="00AD4FF1" w:rsidP="005F7E97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AD4FF1" w:rsidRPr="00B32238" w14:paraId="05BF4773" w14:textId="77777777" w:rsidTr="005F7E97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9013C40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F712F39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2DA4F4" w14:textId="77777777" w:rsidR="00AD4FF1" w:rsidRPr="004468EB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468EB">
              <w:rPr>
                <w:rFonts w:ascii="Arial" w:hAnsi="Arial" w:cs="Arial"/>
                <w:sz w:val="20"/>
                <w:szCs w:val="20"/>
              </w:rPr>
              <w:t>Provide a structured summary including, as applicable:</w:t>
            </w:r>
          </w:p>
          <w:p w14:paraId="561DF93C" w14:textId="77777777" w:rsidR="00AD4FF1" w:rsidRPr="004468EB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468EB">
              <w:rPr>
                <w:rFonts w:ascii="Arial" w:hAnsi="Arial" w:cs="Arial"/>
                <w:sz w:val="20"/>
                <w:szCs w:val="20"/>
              </w:rPr>
              <w:t>Background: main objectives</w:t>
            </w:r>
          </w:p>
          <w:p w14:paraId="56EF4F68" w14:textId="77777777" w:rsidR="00AD4FF1" w:rsidRPr="004468EB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468EB">
              <w:rPr>
                <w:rFonts w:ascii="Arial" w:hAnsi="Arial" w:cs="Arial"/>
                <w:sz w:val="20"/>
                <w:szCs w:val="20"/>
              </w:rPr>
              <w:t>Methods: data sources; study eligibility criteria, participants, and interventions; study appraisal;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4468EB">
              <w:rPr>
                <w:rFonts w:ascii="Arial" w:hAnsi="Arial" w:cs="Arial"/>
                <w:sz w:val="20"/>
                <w:szCs w:val="20"/>
              </w:rPr>
              <w:t>and synthesis methods, such as network meta-analysis.</w:t>
            </w:r>
          </w:p>
          <w:p w14:paraId="35C6361A" w14:textId="77777777" w:rsidR="00AD4FF1" w:rsidRPr="004468EB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468EB">
              <w:rPr>
                <w:rFonts w:ascii="Arial" w:hAnsi="Arial" w:cs="Arial"/>
                <w:sz w:val="20"/>
                <w:szCs w:val="20"/>
              </w:rPr>
              <w:t>Results: number of studies and participants identified; summary estimates with corresponding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4468EB">
              <w:rPr>
                <w:rFonts w:ascii="Arial" w:hAnsi="Arial" w:cs="Arial"/>
                <w:sz w:val="20"/>
                <w:szCs w:val="20"/>
              </w:rPr>
              <w:t>confidence/credible intervals; treatment rankings may also be discussed. Authors may choos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4468EB">
              <w:rPr>
                <w:rFonts w:ascii="Arial" w:hAnsi="Arial" w:cs="Arial"/>
                <w:sz w:val="20"/>
                <w:szCs w:val="20"/>
              </w:rPr>
              <w:t>to summarize pairwise comparisons against a chosen treatment included in their analyses for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4468EB">
              <w:rPr>
                <w:rFonts w:ascii="Arial" w:hAnsi="Arial" w:cs="Arial"/>
                <w:sz w:val="20"/>
                <w:szCs w:val="20"/>
              </w:rPr>
              <w:t>brevity.</w:t>
            </w:r>
          </w:p>
          <w:p w14:paraId="10165DD0" w14:textId="77777777" w:rsidR="00AD4FF1" w:rsidRPr="004468EB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468EB">
              <w:rPr>
                <w:rFonts w:ascii="Arial" w:hAnsi="Arial" w:cs="Arial"/>
                <w:sz w:val="20"/>
                <w:szCs w:val="20"/>
              </w:rPr>
              <w:t>Discussion/Conclusions: limitations; conclusions and implications of findings.</w:t>
            </w:r>
          </w:p>
          <w:p w14:paraId="4519AA49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468EB">
              <w:rPr>
                <w:rFonts w:ascii="Arial" w:hAnsi="Arial" w:cs="Arial"/>
                <w:sz w:val="20"/>
                <w:szCs w:val="20"/>
              </w:rPr>
              <w:t>Other: primary source of funding; systematic review registration number with registry nam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4A6956E" w14:textId="13A7410B" w:rsidR="00AD4FF1" w:rsidRPr="00B32238" w:rsidRDefault="00A671F4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2</w:t>
            </w:r>
          </w:p>
        </w:tc>
      </w:tr>
      <w:tr w:rsidR="00AD4FF1" w:rsidRPr="00B32238" w14:paraId="6A4BB574" w14:textId="77777777" w:rsidTr="005F7E97">
        <w:trPr>
          <w:trHeight w:val="335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24B9E2" w14:textId="77777777" w:rsidR="00AD4FF1" w:rsidRPr="00B32238" w:rsidRDefault="00AD4FF1" w:rsidP="005F7E9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B322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9FBC1EF" w14:textId="77777777" w:rsidR="00AD4FF1" w:rsidRPr="00B32238" w:rsidRDefault="00AD4FF1" w:rsidP="005F7E97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AD4FF1" w:rsidRPr="00B32238" w14:paraId="6F2BF6E7" w14:textId="77777777" w:rsidTr="005F7E97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7D15DA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BC4FEB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52D0CD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468EB">
              <w:rPr>
                <w:rFonts w:ascii="Arial" w:hAnsi="Arial" w:cs="Arial"/>
                <w:sz w:val="20"/>
                <w:szCs w:val="20"/>
              </w:rPr>
              <w:t>Describe the rationale for the review in the context of what is already known, including mention of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4468EB">
              <w:rPr>
                <w:rFonts w:ascii="Arial" w:hAnsi="Arial" w:cs="Arial"/>
                <w:sz w:val="20"/>
                <w:szCs w:val="20"/>
              </w:rPr>
              <w:t>why a network meta-analysis has been conducted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10790" w14:textId="7B35F678" w:rsidR="00AD4FF1" w:rsidRPr="00B32238" w:rsidRDefault="00C46457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2</w:t>
            </w:r>
            <w:r w:rsidR="00B026C9">
              <w:rPr>
                <w:rFonts w:ascii="Arial" w:hAnsi="Arial" w:cs="Arial" w:hint="eastAsia"/>
                <w:color w:val="auto"/>
                <w:lang w:eastAsia="zh-CN"/>
              </w:rPr>
              <w:t>-3</w:t>
            </w:r>
          </w:p>
        </w:tc>
      </w:tr>
      <w:tr w:rsidR="00AD4FF1" w:rsidRPr="00B32238" w14:paraId="57906AEA" w14:textId="77777777" w:rsidTr="005F7E97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4ABE2B9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1258EC6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8E32B48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E002B78" w14:textId="5DC056FC" w:rsidR="00AD4FF1" w:rsidRPr="00B32238" w:rsidRDefault="008A41C5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3</w:t>
            </w:r>
          </w:p>
        </w:tc>
      </w:tr>
      <w:tr w:rsidR="00AD4FF1" w:rsidRPr="00B32238" w14:paraId="6F977004" w14:textId="77777777" w:rsidTr="005F7E97">
        <w:trPr>
          <w:trHeight w:val="335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A62886B" w14:textId="77777777" w:rsidR="00AD4FF1" w:rsidRPr="00B32238" w:rsidRDefault="00AD4FF1" w:rsidP="005F7E9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B32238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11862EA" w14:textId="77777777" w:rsidR="00AD4FF1" w:rsidRPr="00B32238" w:rsidRDefault="00AD4FF1" w:rsidP="005F7E97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AD4FF1" w:rsidRPr="00B32238" w14:paraId="37A865BA" w14:textId="77777777" w:rsidTr="005F7E97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12E75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5012A5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E84377" w14:textId="77777777" w:rsidR="00AD4FF1" w:rsidRPr="005D21E1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Indicate if a review protocol exists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and </w:t>
            </w:r>
            <w:r w:rsidRPr="00B32238">
              <w:rPr>
                <w:rFonts w:ascii="Arial" w:hAnsi="Arial" w:cs="Arial"/>
                <w:sz w:val="20"/>
                <w:szCs w:val="20"/>
              </w:rPr>
              <w:t xml:space="preserve">if and where it can be accessed (e.g., Web address), and, if available, provide registration information including registration number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71326D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 w:rsidRPr="00B32238">
              <w:rPr>
                <w:rFonts w:ascii="Arial" w:hAnsi="Arial" w:cs="Arial" w:hint="eastAsia"/>
                <w:color w:val="auto"/>
                <w:lang w:eastAsia="zh-CN"/>
              </w:rPr>
              <w:t>/</w:t>
            </w:r>
          </w:p>
        </w:tc>
      </w:tr>
      <w:tr w:rsidR="00AD4FF1" w:rsidRPr="00B32238" w14:paraId="2187DE5A" w14:textId="77777777" w:rsidTr="005F7E97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535A26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B64BE1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89DC0C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 w:rsidRPr="00B32238">
              <w:rPr>
                <w:rFonts w:cs="Arial"/>
                <w:sz w:val="20"/>
                <w:szCs w:val="20"/>
              </w:rPr>
              <w:t>-</w:t>
            </w:r>
            <w:r w:rsidRPr="00B32238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  <w:r w:rsidRPr="005D21E1">
              <w:rPr>
                <w:rFonts w:ascii="Arial" w:hAnsi="Arial" w:cs="Arial"/>
                <w:sz w:val="20"/>
                <w:szCs w:val="20"/>
                <w:lang w:eastAsia="zh-CN"/>
              </w:rPr>
              <w:t>Clearly describe eligible treatments included in the treatment network, and note whether any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D21E1">
              <w:rPr>
                <w:rFonts w:ascii="Arial" w:hAnsi="Arial" w:cs="Arial"/>
                <w:sz w:val="20"/>
                <w:szCs w:val="20"/>
                <w:lang w:eastAsia="zh-CN"/>
              </w:rPr>
              <w:t>have been clustered or merged into the same node (with justificat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CB5BA6" w14:textId="210ED358" w:rsidR="00AD4FF1" w:rsidRPr="00B32238" w:rsidRDefault="00B026C9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4</w:t>
            </w:r>
          </w:p>
        </w:tc>
      </w:tr>
      <w:tr w:rsidR="00AD4FF1" w:rsidRPr="00B32238" w14:paraId="2EC8D14D" w14:textId="77777777" w:rsidTr="005F7E97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9DDA9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699ABA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618EA4" w14:textId="77777777" w:rsidR="00AD4FF1" w:rsidRPr="005D21E1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9DE7B" w14:textId="44C05CDD" w:rsidR="00AD4FF1" w:rsidRPr="00B32238" w:rsidRDefault="00F915F9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4-5</w:t>
            </w:r>
          </w:p>
        </w:tc>
      </w:tr>
      <w:tr w:rsidR="00AD4FF1" w:rsidRPr="00B32238" w14:paraId="15DB014B" w14:textId="77777777" w:rsidTr="005F7E97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124EC9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6570B9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A26524" w14:textId="77777777" w:rsidR="00AD4FF1" w:rsidRPr="005D21E1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0EDA57" w14:textId="6FFC17A2" w:rsidR="00AD4FF1" w:rsidRPr="00B32238" w:rsidRDefault="00F915F9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5</w:t>
            </w:r>
          </w:p>
        </w:tc>
      </w:tr>
      <w:tr w:rsidR="00AD4FF1" w:rsidRPr="00B32238" w14:paraId="6EF639DC" w14:textId="77777777" w:rsidTr="005F7E97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CD4AE1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BE48CC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FB7048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 w:rsidRPr="00B32238">
              <w:rPr>
                <w:rFonts w:cs="Arial"/>
                <w:sz w:val="20"/>
                <w:szCs w:val="20"/>
              </w:rPr>
              <w:t>-</w:t>
            </w:r>
            <w:r w:rsidRPr="00B32238">
              <w:rPr>
                <w:rFonts w:ascii="Arial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F6082" w14:textId="7A0E056F" w:rsidR="00AD4FF1" w:rsidRPr="00B32238" w:rsidRDefault="00F915F9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5</w:t>
            </w:r>
          </w:p>
        </w:tc>
      </w:tr>
      <w:tr w:rsidR="00AD4FF1" w:rsidRPr="00B32238" w14:paraId="5741560D" w14:textId="77777777" w:rsidTr="005F7E97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169691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9B3D60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8E59BA" w14:textId="77777777" w:rsidR="00AD4FF1" w:rsidRPr="005D21E1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1503D9" w14:textId="736D4BC2" w:rsidR="00AD4FF1" w:rsidRPr="00B32238" w:rsidRDefault="002D0C00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5</w:t>
            </w:r>
          </w:p>
        </w:tc>
      </w:tr>
      <w:tr w:rsidR="00AD4FF1" w:rsidRPr="00B32238" w14:paraId="076F26E9" w14:textId="77777777" w:rsidTr="005F7E97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8F0FBC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5B5F10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5AB265" w14:textId="77777777" w:rsidR="00AD4FF1" w:rsidRPr="005D21E1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7A99E7" w14:textId="2A13E9C4" w:rsidR="00AD4FF1" w:rsidRPr="00B32238" w:rsidRDefault="002D0C00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5-6</w:t>
            </w:r>
          </w:p>
        </w:tc>
      </w:tr>
      <w:tr w:rsidR="00AD4FF1" w:rsidRPr="00B32238" w14:paraId="6DCE72F4" w14:textId="77777777" w:rsidTr="005F7E97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347303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D21E1">
              <w:rPr>
                <w:rFonts w:ascii="Arial" w:hAnsi="Arial" w:cs="Arial"/>
                <w:sz w:val="20"/>
                <w:szCs w:val="20"/>
              </w:rPr>
              <w:t>Geometry of th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D21E1">
              <w:rPr>
                <w:rFonts w:ascii="Arial" w:hAnsi="Arial" w:cs="Arial"/>
                <w:sz w:val="20"/>
                <w:szCs w:val="20"/>
              </w:rPr>
              <w:t>network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2D2709" w14:textId="77777777" w:rsidR="00AD4FF1" w:rsidRPr="00B32238" w:rsidRDefault="00AD4FF1" w:rsidP="005F7E97">
            <w:pPr>
              <w:pStyle w:val="Default"/>
              <w:wordWrap w:val="0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3F6227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D21E1">
              <w:rPr>
                <w:rFonts w:ascii="Arial" w:hAnsi="Arial" w:cs="Arial"/>
                <w:sz w:val="20"/>
                <w:szCs w:val="20"/>
                <w:lang w:eastAsia="zh-CN"/>
              </w:rPr>
              <w:t>Describe methods used to explore the geometry of the treatment network under study and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D21E1">
              <w:rPr>
                <w:rFonts w:ascii="Arial" w:hAnsi="Arial" w:cs="Arial"/>
                <w:sz w:val="20"/>
                <w:szCs w:val="20"/>
                <w:lang w:eastAsia="zh-CN"/>
              </w:rPr>
              <w:t>potential biases related to it. This should include how the evidence base has been graphically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D21E1">
              <w:rPr>
                <w:rFonts w:ascii="Arial" w:hAnsi="Arial" w:cs="Arial"/>
                <w:sz w:val="20"/>
                <w:szCs w:val="20"/>
                <w:lang w:eastAsia="zh-CN"/>
              </w:rPr>
              <w:t>summarized for presentation, and what characteristics were compiled and used to describ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D21E1">
              <w:rPr>
                <w:rFonts w:ascii="Arial" w:hAnsi="Arial" w:cs="Arial"/>
                <w:sz w:val="20"/>
                <w:szCs w:val="20"/>
                <w:lang w:eastAsia="zh-CN"/>
              </w:rPr>
              <w:t>the evidence base to reader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A562DD" w14:textId="552EAA42" w:rsidR="00AD4FF1" w:rsidRPr="00B32238" w:rsidRDefault="002D0C00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5</w:t>
            </w:r>
            <w:r w:rsidR="009869A2">
              <w:rPr>
                <w:rFonts w:ascii="Arial" w:hAnsi="Arial" w:cs="Arial" w:hint="eastAsia"/>
                <w:color w:val="auto"/>
                <w:lang w:eastAsia="zh-CN"/>
              </w:rPr>
              <w:t>-6</w:t>
            </w:r>
          </w:p>
        </w:tc>
      </w:tr>
      <w:tr w:rsidR="00AD4FF1" w:rsidRPr="00B32238" w14:paraId="0B14BAF6" w14:textId="77777777" w:rsidTr="005F7E97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1CDD19" w14:textId="77777777" w:rsidR="00AD4FF1" w:rsidRPr="005D21E1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F496E">
              <w:rPr>
                <w:rFonts w:ascii="Arial" w:hAnsi="Arial" w:cs="Arial"/>
                <w:sz w:val="20"/>
                <w:szCs w:val="20"/>
              </w:rPr>
              <w:t>Risk of bias within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individual studi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5AD5A3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C2819D" w14:textId="77777777" w:rsidR="00AD4FF1" w:rsidRPr="005D21E1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F496E">
              <w:rPr>
                <w:rFonts w:ascii="Arial" w:hAnsi="Arial" w:cs="Arial"/>
                <w:sz w:val="20"/>
                <w:szCs w:val="20"/>
                <w:lang w:eastAsia="zh-CN"/>
              </w:rPr>
              <w:t>Describe methods used for assessing risk of bias of individual studies (including specification of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  <w:lang w:eastAsia="zh-CN"/>
              </w:rPr>
              <w:t>whether this was done at the study or outcome level), and how this information is to be used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  <w:lang w:eastAsia="zh-CN"/>
              </w:rPr>
              <w:t>in any data synthesi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F3551B" w14:textId="3D1E6ED0" w:rsidR="00AD4FF1" w:rsidRDefault="009869A2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5</w:t>
            </w:r>
          </w:p>
        </w:tc>
      </w:tr>
      <w:tr w:rsidR="00AD4FF1" w:rsidRPr="00B32238" w14:paraId="6DFCFF47" w14:textId="77777777" w:rsidTr="005F7E97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53427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BE8C45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17ED36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F496E">
              <w:rPr>
                <w:rFonts w:ascii="Arial" w:hAnsi="Arial" w:cs="Arial"/>
                <w:sz w:val="20"/>
                <w:szCs w:val="20"/>
              </w:rPr>
              <w:t>State the principal summary measures (e.g., risk ratio, difference in means). Also describe the us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 xml:space="preserve">of additional </w:t>
            </w:r>
            <w:r w:rsidRPr="007F496E">
              <w:rPr>
                <w:rFonts w:ascii="Arial" w:hAnsi="Arial" w:cs="Arial"/>
                <w:sz w:val="20"/>
                <w:szCs w:val="20"/>
              </w:rPr>
              <w:lastRenderedPageBreak/>
              <w:t>summary measures assessed, such as treatment rankings and surface under th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cumulative ranking curve (SUCRA) values, as well as modified approaches used to present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summary findings from meta-analy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F408A9" w14:textId="30F1C828" w:rsidR="00AD4FF1" w:rsidRPr="00B32238" w:rsidRDefault="009869A2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lastRenderedPageBreak/>
              <w:t>5</w:t>
            </w:r>
          </w:p>
        </w:tc>
      </w:tr>
      <w:tr w:rsidR="00AD4FF1" w:rsidRPr="00B32238" w14:paraId="5D4A6A2A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DA365D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F496E">
              <w:rPr>
                <w:rFonts w:ascii="Arial" w:hAnsi="Arial" w:cs="Arial"/>
                <w:sz w:val="20"/>
                <w:szCs w:val="20"/>
              </w:rPr>
              <w:t>Planned methods of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645318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D49A3C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F496E">
              <w:rPr>
                <w:rFonts w:ascii="Arial" w:hAnsi="Arial" w:cs="Arial"/>
                <w:sz w:val="20"/>
                <w:szCs w:val="20"/>
              </w:rPr>
              <w:t>Describe the methods of handling data and combining results of studies for each network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meta-analysis. This should include, but not be limited to: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Handling of multigroup trials;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Selection of variance structure;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Selection of prior distributions in Bayesian analyses; and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Assessment of model fit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2DB374" w14:textId="615DF207" w:rsidR="00AD4FF1" w:rsidRPr="00B32238" w:rsidRDefault="009869A2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5-6</w:t>
            </w:r>
          </w:p>
        </w:tc>
      </w:tr>
      <w:tr w:rsidR="00AD4FF1" w:rsidRPr="00B32238" w14:paraId="7C12AA2E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D7C55F" w14:textId="77777777" w:rsidR="00AD4FF1" w:rsidRPr="007F496E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F496E">
              <w:rPr>
                <w:rFonts w:ascii="Arial" w:hAnsi="Arial" w:cs="Arial"/>
                <w:sz w:val="20"/>
                <w:szCs w:val="20"/>
              </w:rPr>
              <w:t>Assessment of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inconsistency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BB8782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4A5055" w14:textId="77777777" w:rsidR="00AD4FF1" w:rsidRPr="007F496E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F496E">
              <w:rPr>
                <w:rFonts w:ascii="Arial" w:hAnsi="Arial" w:cs="Arial"/>
                <w:sz w:val="20"/>
                <w:szCs w:val="20"/>
              </w:rPr>
              <w:t>Describe the statistical methods used to evaluate the agreement of direct and indirect evidence in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the treatment network(s) studied. Describe efforts taken to address its presence when foun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F89902" w14:textId="14A91A91" w:rsidR="00AD4FF1" w:rsidRDefault="009869A2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5-6</w:t>
            </w:r>
          </w:p>
        </w:tc>
      </w:tr>
      <w:tr w:rsidR="00AD4FF1" w:rsidRPr="00B32238" w14:paraId="22355E1E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179959" w14:textId="77777777" w:rsidR="00AD4FF1" w:rsidRPr="007F496E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F496E">
              <w:rPr>
                <w:rFonts w:ascii="Arial" w:hAnsi="Arial" w:cs="Arial"/>
                <w:sz w:val="20"/>
                <w:szCs w:val="20"/>
              </w:rPr>
              <w:t>Risk of bias across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studi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62E83C" w14:textId="77777777" w:rsidR="00AD4FF1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743E35" w14:textId="77777777" w:rsidR="00AD4FF1" w:rsidRPr="007F496E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F496E">
              <w:rPr>
                <w:rFonts w:ascii="Arial" w:hAnsi="Arial" w:cs="Arial"/>
                <w:sz w:val="20"/>
                <w:szCs w:val="20"/>
              </w:rPr>
              <w:t>Specify any assessment of risk of bias that may affect the cumulative evidence (e.g., publication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bias, selective reporting within studies)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834D33" w14:textId="0D1624DB" w:rsidR="00AD4FF1" w:rsidRPr="003F02F6" w:rsidRDefault="009869A2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5</w:t>
            </w:r>
          </w:p>
        </w:tc>
      </w:tr>
      <w:tr w:rsidR="00AD4FF1" w:rsidRPr="00B32238" w14:paraId="7DCA6B8E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86E66" w14:textId="77777777" w:rsidR="00AD4FF1" w:rsidRPr="007F496E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F496E">
              <w:rPr>
                <w:rFonts w:ascii="Arial" w:hAnsi="Arial" w:cs="Arial"/>
                <w:sz w:val="20"/>
                <w:szCs w:val="20"/>
              </w:rPr>
              <w:t>Additional analys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604686" w14:textId="77777777" w:rsidR="00AD4FF1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7E6C1B" w14:textId="77777777" w:rsidR="00AD4FF1" w:rsidRPr="007F496E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F496E">
              <w:rPr>
                <w:rFonts w:ascii="Arial" w:hAnsi="Arial" w:cs="Arial"/>
                <w:sz w:val="20"/>
                <w:szCs w:val="20"/>
              </w:rPr>
              <w:t>Describe methods of additional analyses if done, indicating which were prespecified. This may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include, but not be limited to, the following: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Sensitivity or subgroup analyses;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Meta-regression analyses;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Alternative formulations of the treatment network; and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7F496E">
              <w:rPr>
                <w:rFonts w:ascii="Arial" w:hAnsi="Arial" w:cs="Arial"/>
                <w:sz w:val="20"/>
                <w:szCs w:val="20"/>
              </w:rPr>
              <w:t>Use of alternative prior distributions for Bay</w:t>
            </w:r>
            <w:r>
              <w:rPr>
                <w:rFonts w:ascii="Arial" w:hAnsi="Arial" w:cs="Arial"/>
                <w:sz w:val="20"/>
                <w:szCs w:val="20"/>
              </w:rPr>
              <w:t>esian analyses (if applicable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61117" w14:textId="38D2AE5B" w:rsidR="00AD4FF1" w:rsidRPr="003F02F6" w:rsidRDefault="009869A2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6</w:t>
            </w:r>
          </w:p>
        </w:tc>
      </w:tr>
      <w:tr w:rsidR="00AD4FF1" w:rsidRPr="00B32238" w14:paraId="5DC5A4AC" w14:textId="77777777" w:rsidTr="005F7E97">
        <w:trPr>
          <w:trHeight w:val="335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98D1C5F" w14:textId="77777777" w:rsidR="00AD4FF1" w:rsidRPr="00B32238" w:rsidRDefault="00AD4FF1" w:rsidP="005F7E9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B32238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  <w:r w:rsidRPr="00D009CA">
              <w:rPr>
                <w:rFonts w:ascii="Arial" w:hAnsi="Arial" w:cs="Arial"/>
                <w:b/>
                <w:bCs/>
                <w:sz w:val="22"/>
                <w:szCs w:val="22"/>
              </w:rPr>
              <w:t>ESULTS</w:t>
            </w:r>
            <w:r w:rsidRPr="00B322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5865709" w14:textId="77777777" w:rsidR="00AD4FF1" w:rsidRPr="00B32238" w:rsidRDefault="00AD4FF1" w:rsidP="005F7E97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AD4FF1" w:rsidRPr="00B32238" w14:paraId="426C45F6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4B415D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174F53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4AE205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B5B09">
              <w:rPr>
                <w:rFonts w:ascii="Arial" w:hAnsi="Arial" w:cs="Arial"/>
                <w:sz w:val="20"/>
                <w:szCs w:val="20"/>
              </w:rPr>
              <w:t>Give numbers of studies screened, assessed for eligibility, and included in the review, with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reasons for exclusions at each stage, ideally with a flow diagram.</w:t>
            </w:r>
            <w:r w:rsidRPr="00B3223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CDB381" w14:textId="2E16401C" w:rsidR="00AD4FF1" w:rsidRPr="00B32238" w:rsidRDefault="00EA1738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6-7</w:t>
            </w:r>
          </w:p>
        </w:tc>
      </w:tr>
      <w:tr w:rsidR="00AD4FF1" w:rsidRPr="00B32238" w14:paraId="66037336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C4D000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B5B09">
              <w:rPr>
                <w:rFonts w:ascii="Arial" w:hAnsi="Arial" w:cs="Arial"/>
                <w:sz w:val="20"/>
                <w:szCs w:val="20"/>
              </w:rPr>
              <w:t>Presentation of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network structur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6C5D79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4AE41E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B5B09">
              <w:rPr>
                <w:rFonts w:ascii="Arial" w:hAnsi="Arial" w:cs="Arial"/>
                <w:sz w:val="20"/>
                <w:szCs w:val="20"/>
              </w:rPr>
              <w:t>Provide a network graph of the included studies to enable visualization of the geometry of th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treatment network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1E21CC" w14:textId="505AF354" w:rsidR="00AD4FF1" w:rsidRDefault="00EA1738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8</w:t>
            </w:r>
          </w:p>
        </w:tc>
      </w:tr>
      <w:tr w:rsidR="00AD4FF1" w:rsidRPr="00B32238" w14:paraId="167A7728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67D23C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B5B09">
              <w:rPr>
                <w:rFonts w:ascii="Arial" w:hAnsi="Arial" w:cs="Arial"/>
                <w:sz w:val="20"/>
                <w:szCs w:val="20"/>
              </w:rPr>
              <w:t>Summary of network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geometry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F905B1" w14:textId="77777777" w:rsidR="00AD4FF1" w:rsidRPr="00B32238" w:rsidRDefault="00AD4FF1" w:rsidP="005F7E97">
            <w:pPr>
              <w:pStyle w:val="Default"/>
              <w:wordWrap w:val="0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5C0C21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B5B09">
              <w:rPr>
                <w:rFonts w:ascii="Arial" w:hAnsi="Arial" w:cs="Arial"/>
                <w:sz w:val="20"/>
                <w:szCs w:val="20"/>
              </w:rPr>
              <w:t>Provide a brief overview of characteristics of the treatment network. This may include commentary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on the abundance of trials and randomized patients for the different interventions and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pairwise comparisons in the network, gaps of evidence in the treatment network, and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potential biases reflected by the network structur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4A03A4" w14:textId="41613603" w:rsidR="00AD4FF1" w:rsidRDefault="00EA1738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6-8</w:t>
            </w:r>
          </w:p>
        </w:tc>
      </w:tr>
      <w:tr w:rsidR="00AD4FF1" w:rsidRPr="00B32238" w14:paraId="430CDDA0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3A056E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F4D3E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72F5CC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B5B09">
              <w:rPr>
                <w:rFonts w:ascii="Arial" w:hAnsi="Arial" w:cs="Arial"/>
                <w:sz w:val="20"/>
                <w:szCs w:val="20"/>
              </w:rPr>
              <w:t>For each study, present characteristics for which data were extracted (e.g., study size, PICOS,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follow-up period) and provide the citations.</w:t>
            </w:r>
            <w:r w:rsidRPr="00B3223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4C8EBD" w14:textId="7B54152C" w:rsidR="00AD4FF1" w:rsidRPr="00B32238" w:rsidRDefault="00EA1738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8-9</w:t>
            </w:r>
          </w:p>
        </w:tc>
      </w:tr>
      <w:tr w:rsidR="00AD4FF1" w:rsidRPr="00B32238" w14:paraId="694058E0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9F0B6E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lastRenderedPageBreak/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865FA9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10DB65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Present data on risk of bias of each study and, if available, any outcome level assessment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BD750D" w14:textId="47347275" w:rsidR="00AD4FF1" w:rsidRPr="00B32238" w:rsidRDefault="00EA1738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9</w:t>
            </w:r>
          </w:p>
        </w:tc>
      </w:tr>
      <w:tr w:rsidR="00AD4FF1" w:rsidRPr="00B32238" w14:paraId="104CA8EE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9E6B9B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92F82B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4761D0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B5B09">
              <w:rPr>
                <w:rFonts w:ascii="Arial" w:hAnsi="Arial" w:cs="Arial"/>
                <w:sz w:val="20"/>
                <w:szCs w:val="20"/>
              </w:rPr>
              <w:t>For all outcomes considered (benefits or harms), present, for each study: 1) simple summary data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for each intervention group, and 2) effect estimates and confidence intervals. Modified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approaches may be needed to deal with information from larger network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803A62" w14:textId="3778A8B5" w:rsidR="00AD4FF1" w:rsidRPr="00B32238" w:rsidRDefault="00EA1738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8-9</w:t>
            </w:r>
          </w:p>
        </w:tc>
      </w:tr>
      <w:tr w:rsidR="00AD4FF1" w:rsidRPr="00B32238" w14:paraId="7623E3C6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F97871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8E79EA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E7F14E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B5B09">
              <w:rPr>
                <w:rFonts w:ascii="Arial" w:hAnsi="Arial" w:cs="Arial"/>
                <w:sz w:val="20"/>
                <w:szCs w:val="20"/>
              </w:rPr>
              <w:t>Present results of each meta-analysis done, including confidence/credible intervals. In larger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networks, authors may focus on comparisons versus a particular comparator (e.g., placebo or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standard care), with full findings presented in an appendix. League tables and forest plots may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be considered to summarize pairwise comparisons. If additional summary measures wer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explored (such as treatment rankings), these should also be present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211B5F" w14:textId="794B8F8B" w:rsidR="00AD4FF1" w:rsidRPr="00B32238" w:rsidRDefault="00EA1738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0-12</w:t>
            </w:r>
          </w:p>
        </w:tc>
      </w:tr>
      <w:tr w:rsidR="00AD4FF1" w:rsidRPr="00B32238" w14:paraId="691A347E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E62215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11776">
              <w:rPr>
                <w:rFonts w:ascii="Arial" w:hAnsi="Arial" w:cs="Arial"/>
                <w:sz w:val="20"/>
                <w:szCs w:val="20"/>
              </w:rPr>
              <w:t>Exploration for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411776">
              <w:rPr>
                <w:rFonts w:ascii="Arial" w:hAnsi="Arial" w:cs="Arial"/>
                <w:sz w:val="20"/>
                <w:szCs w:val="20"/>
              </w:rPr>
              <w:t>inconsistency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B662E8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FD51F9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B5B09">
              <w:rPr>
                <w:rFonts w:ascii="Arial" w:hAnsi="Arial" w:cs="Arial"/>
                <w:sz w:val="20"/>
                <w:szCs w:val="20"/>
              </w:rPr>
              <w:t>Describe results from investigations of inconsistency. This may include such information as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measures of model fit to compare consistency and inconsistency models, P values from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statistical tests, or summary of inconsistency estimates from different parts of the treatment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5B5B09">
              <w:rPr>
                <w:rFonts w:ascii="Arial" w:hAnsi="Arial" w:cs="Arial"/>
                <w:sz w:val="20"/>
                <w:szCs w:val="20"/>
              </w:rPr>
              <w:t>network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3E8251" w14:textId="1599062C" w:rsidR="00AD4FF1" w:rsidRDefault="00EA1738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5</w:t>
            </w:r>
          </w:p>
        </w:tc>
      </w:tr>
      <w:tr w:rsidR="00AD4FF1" w:rsidRPr="00B32238" w14:paraId="48A7636B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5CA229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C5D74F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E1D86E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521">
              <w:rPr>
                <w:rFonts w:ascii="Arial" w:hAnsi="Arial" w:cs="Arial"/>
                <w:sz w:val="20"/>
                <w:szCs w:val="20"/>
              </w:rPr>
              <w:t>Present results of any assessment of risk of bias across studies for the evidence base being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A42521">
              <w:rPr>
                <w:rFonts w:ascii="Arial" w:hAnsi="Arial" w:cs="Arial"/>
                <w:sz w:val="20"/>
                <w:szCs w:val="20"/>
              </w:rPr>
              <w:t>studi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38A88F" w14:textId="0160B3FE" w:rsidR="00AD4FF1" w:rsidRPr="00B32238" w:rsidRDefault="00EA1738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9</w:t>
            </w:r>
          </w:p>
        </w:tc>
      </w:tr>
      <w:tr w:rsidR="00AD4FF1" w:rsidRPr="00B32238" w14:paraId="7F209531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9DE83F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11776">
              <w:rPr>
                <w:rFonts w:ascii="Arial" w:hAnsi="Arial" w:cs="Arial"/>
                <w:sz w:val="20"/>
                <w:szCs w:val="20"/>
              </w:rPr>
              <w:t>Results of additional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411776">
              <w:rPr>
                <w:rFonts w:ascii="Arial" w:hAnsi="Arial" w:cs="Arial"/>
                <w:sz w:val="20"/>
                <w:szCs w:val="20"/>
              </w:rPr>
              <w:t>analys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E393B3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A61991" w14:textId="77777777" w:rsidR="00AD4FF1" w:rsidRPr="00A42521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521">
              <w:rPr>
                <w:rFonts w:ascii="Arial" w:hAnsi="Arial" w:cs="Arial"/>
                <w:sz w:val="20"/>
                <w:szCs w:val="20"/>
              </w:rPr>
              <w:t>Give results of additional analyses, if done (e.g., sensitivity or subgroup analyses, meta-regression</w:t>
            </w:r>
          </w:p>
          <w:p w14:paraId="5C2F737D" w14:textId="77777777" w:rsidR="00AD4FF1" w:rsidRPr="00A42521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521">
              <w:rPr>
                <w:rFonts w:ascii="Arial" w:hAnsi="Arial" w:cs="Arial"/>
                <w:sz w:val="20"/>
                <w:szCs w:val="20"/>
              </w:rPr>
              <w:t>analyses, alternative network geometries studied, alternative choice of prior distributions for</w:t>
            </w:r>
          </w:p>
          <w:p w14:paraId="236E7BDF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521">
              <w:rPr>
                <w:rFonts w:ascii="Arial" w:hAnsi="Arial" w:cs="Arial"/>
                <w:sz w:val="20"/>
                <w:szCs w:val="20"/>
              </w:rPr>
              <w:t>Bayesian analyses, and so forth).</w:t>
            </w:r>
            <w:r w:rsidRPr="00B3223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92E9CF" w14:textId="32725986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</w:t>
            </w:r>
            <w:r w:rsidR="00A1136E">
              <w:rPr>
                <w:rFonts w:ascii="Arial" w:hAnsi="Arial" w:cs="Arial" w:hint="eastAsia"/>
                <w:color w:val="auto"/>
                <w:lang w:eastAsia="zh-CN"/>
              </w:rPr>
              <w:t>2</w:t>
            </w:r>
            <w:r>
              <w:rPr>
                <w:rFonts w:ascii="Arial" w:hAnsi="Arial" w:cs="Arial" w:hint="eastAsia"/>
                <w:color w:val="auto"/>
                <w:lang w:eastAsia="zh-CN"/>
              </w:rPr>
              <w:t>-</w:t>
            </w:r>
            <w:r>
              <w:rPr>
                <w:rFonts w:ascii="Arial" w:hAnsi="Arial" w:cs="Arial"/>
                <w:color w:val="auto"/>
                <w:lang w:eastAsia="zh-CN"/>
              </w:rPr>
              <w:t>1</w:t>
            </w:r>
            <w:r w:rsidR="00A1136E">
              <w:rPr>
                <w:rFonts w:ascii="Arial" w:hAnsi="Arial" w:cs="Arial" w:hint="eastAsia"/>
                <w:color w:val="auto"/>
                <w:lang w:eastAsia="zh-CN"/>
              </w:rPr>
              <w:t>5</w:t>
            </w:r>
          </w:p>
        </w:tc>
      </w:tr>
      <w:tr w:rsidR="00AD4FF1" w:rsidRPr="00B32238" w14:paraId="787C3E19" w14:textId="77777777" w:rsidTr="005F7E97">
        <w:trPr>
          <w:trHeight w:val="335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00887B1" w14:textId="77777777" w:rsidR="00AD4FF1" w:rsidRPr="00B32238" w:rsidRDefault="00AD4FF1" w:rsidP="005F7E9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D009CA">
              <w:rPr>
                <w:rFonts w:ascii="Arial" w:hAnsi="Arial" w:cs="Arial"/>
                <w:b/>
                <w:bCs/>
                <w:sz w:val="22"/>
                <w:szCs w:val="22"/>
              </w:rPr>
              <w:t>DISCUSSION</w:t>
            </w:r>
            <w:r w:rsidRPr="00B322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24A53C4" w14:textId="77777777" w:rsidR="00AD4FF1" w:rsidRPr="00B32238" w:rsidRDefault="00AD4FF1" w:rsidP="005F7E97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AD4FF1" w:rsidRPr="00B32238" w14:paraId="29187C90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673241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FFCB0A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1D4042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42521">
              <w:rPr>
                <w:rFonts w:ascii="Arial" w:hAnsi="Arial" w:cs="Arial"/>
                <w:sz w:val="20"/>
                <w:szCs w:val="20"/>
              </w:rPr>
              <w:t>Summarize the main findings, including the strength of evidence for each main outcome; consider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A42521">
              <w:rPr>
                <w:rFonts w:ascii="Arial" w:hAnsi="Arial" w:cs="Arial"/>
                <w:sz w:val="20"/>
                <w:szCs w:val="20"/>
              </w:rPr>
              <w:t>their relevance to key groups (e.g., health care providers, researchers, and policymakers).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37071C" w14:textId="188BE863" w:rsidR="00AD4FF1" w:rsidRPr="00B32238" w:rsidRDefault="00A1136E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6</w:t>
            </w:r>
          </w:p>
        </w:tc>
      </w:tr>
      <w:tr w:rsidR="00AD4FF1" w:rsidRPr="00B32238" w14:paraId="0A1094AF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6F6D6A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C551D3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E0EF14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521">
              <w:rPr>
                <w:rFonts w:ascii="Arial" w:hAnsi="Arial" w:cs="Arial"/>
                <w:sz w:val="20"/>
                <w:szCs w:val="20"/>
              </w:rPr>
              <w:t>Discuss limitations at study and outcome level (e.g., risk of bias), and at review level (e.g.,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A42521">
              <w:rPr>
                <w:rFonts w:ascii="Arial" w:hAnsi="Arial" w:cs="Arial"/>
                <w:sz w:val="20"/>
                <w:szCs w:val="20"/>
              </w:rPr>
              <w:t>incomplete retrieval of identified research, reporting bias). Comment on the validity of th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A42521">
              <w:rPr>
                <w:rFonts w:ascii="Arial" w:hAnsi="Arial" w:cs="Arial"/>
                <w:sz w:val="20"/>
                <w:szCs w:val="20"/>
              </w:rPr>
              <w:t>assumptions, such as transitivity and consistency. Comment on any concerns regarding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A42521">
              <w:rPr>
                <w:rFonts w:ascii="Arial" w:hAnsi="Arial" w:cs="Arial"/>
                <w:sz w:val="20"/>
                <w:szCs w:val="20"/>
              </w:rPr>
              <w:t>network geometry (e.g., avoidance of certain comparisons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40D3F8" w14:textId="6D2FEACE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</w:t>
            </w:r>
            <w:r w:rsidR="008C0EF4">
              <w:rPr>
                <w:rFonts w:ascii="Arial" w:hAnsi="Arial" w:cs="Arial" w:hint="eastAsia"/>
                <w:color w:val="auto"/>
                <w:lang w:eastAsia="zh-CN"/>
              </w:rPr>
              <w:t>6-17</w:t>
            </w:r>
          </w:p>
        </w:tc>
      </w:tr>
      <w:tr w:rsidR="00AD4FF1" w:rsidRPr="00B32238" w14:paraId="4B20190E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24AAE8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lastRenderedPageBreak/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BD5C00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7F3E0C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521">
              <w:rPr>
                <w:rFonts w:ascii="Arial" w:hAnsi="Arial" w:cs="Arial"/>
                <w:sz w:val="20"/>
                <w:szCs w:val="20"/>
              </w:rPr>
              <w:t>Provide a general interpretation of the results in the context of other evidence, and implications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A42521">
              <w:rPr>
                <w:rFonts w:ascii="Arial" w:hAnsi="Arial" w:cs="Arial"/>
                <w:sz w:val="20"/>
                <w:szCs w:val="20"/>
              </w:rPr>
              <w:t>for future research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7C283B" w14:textId="2B3D080B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</w:t>
            </w:r>
            <w:r w:rsidR="008C0EF4">
              <w:rPr>
                <w:rFonts w:ascii="Arial" w:hAnsi="Arial" w:cs="Arial" w:hint="eastAsia"/>
                <w:color w:val="auto"/>
                <w:lang w:eastAsia="zh-CN"/>
              </w:rPr>
              <w:t>7</w:t>
            </w:r>
          </w:p>
        </w:tc>
      </w:tr>
      <w:tr w:rsidR="00AD4FF1" w:rsidRPr="00B32238" w14:paraId="6D1052C6" w14:textId="77777777" w:rsidTr="005F7E97">
        <w:trPr>
          <w:trHeight w:val="335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96DFBB7" w14:textId="77777777" w:rsidR="00AD4FF1" w:rsidRPr="00B32238" w:rsidRDefault="00AD4FF1" w:rsidP="005F7E9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  <w:lang w:eastAsia="zh-CN"/>
              </w:rPr>
              <w:t>FUNDING</w:t>
            </w:r>
            <w:r w:rsidRPr="00B322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B5E55D9" w14:textId="77777777" w:rsidR="00AD4FF1" w:rsidRPr="00B32238" w:rsidRDefault="00AD4FF1" w:rsidP="005F7E97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AD4FF1" w:rsidRPr="00B32238" w14:paraId="657BDB52" w14:textId="77777777" w:rsidTr="005F7E97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447A54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B32238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15C0DC" w14:textId="77777777" w:rsidR="00AD4FF1" w:rsidRPr="00B32238" w:rsidRDefault="00AD4FF1" w:rsidP="005F7E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0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947151" w14:textId="77777777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521">
              <w:rPr>
                <w:rFonts w:ascii="Arial" w:hAnsi="Arial" w:cs="Arial"/>
                <w:sz w:val="20"/>
                <w:szCs w:val="20"/>
              </w:rPr>
              <w:t>Describe sources of funding for the systematic review and other support (e.g., supply of data); rol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A42521">
              <w:rPr>
                <w:rFonts w:ascii="Arial" w:hAnsi="Arial" w:cs="Arial"/>
                <w:sz w:val="20"/>
                <w:szCs w:val="20"/>
              </w:rPr>
              <w:t>of funders for the systematic review. This should also include information regarding whether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A42521">
              <w:rPr>
                <w:rFonts w:ascii="Arial" w:hAnsi="Arial" w:cs="Arial"/>
                <w:sz w:val="20"/>
                <w:szCs w:val="20"/>
              </w:rPr>
              <w:t>funding has been received from manufacturers of treatments in the network and/or whether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A42521">
              <w:rPr>
                <w:rFonts w:ascii="Arial" w:hAnsi="Arial" w:cs="Arial"/>
                <w:sz w:val="20"/>
                <w:szCs w:val="20"/>
              </w:rPr>
              <w:t>some of the authors are content experts with professional conflicts of interest that could affect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A42521">
              <w:rPr>
                <w:rFonts w:ascii="Arial" w:hAnsi="Arial" w:cs="Arial"/>
                <w:sz w:val="20"/>
                <w:szCs w:val="20"/>
              </w:rPr>
              <w:t>use of treatments in the network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CC0F83" w14:textId="50F45C95" w:rsidR="00AD4FF1" w:rsidRPr="00B32238" w:rsidRDefault="00AD4FF1" w:rsidP="005F7E97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1</w:t>
            </w:r>
            <w:r w:rsidR="001B71A8">
              <w:rPr>
                <w:rFonts w:ascii="Arial" w:hAnsi="Arial" w:cs="Arial"/>
                <w:color w:val="auto"/>
                <w:lang w:eastAsia="zh-CN"/>
              </w:rPr>
              <w:t>8</w:t>
            </w:r>
          </w:p>
        </w:tc>
      </w:tr>
    </w:tbl>
    <w:p w14:paraId="28A4FE46" w14:textId="77777777" w:rsidR="00BA24C0" w:rsidRDefault="00BA24C0"/>
    <w:sectPr w:rsidR="00BA24C0" w:rsidSect="00AD4FF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34452A" w14:textId="77777777" w:rsidR="00874767" w:rsidRDefault="00874767" w:rsidP="00AD4FF1">
      <w:pPr>
        <w:spacing w:after="0" w:line="240" w:lineRule="auto"/>
      </w:pPr>
      <w:r>
        <w:separator/>
      </w:r>
    </w:p>
  </w:endnote>
  <w:endnote w:type="continuationSeparator" w:id="0">
    <w:p w14:paraId="215EBBB0" w14:textId="77777777" w:rsidR="00874767" w:rsidRDefault="00874767" w:rsidP="00AD4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E9E0C2" w14:textId="77777777" w:rsidR="00874767" w:rsidRDefault="00874767" w:rsidP="00AD4FF1">
      <w:pPr>
        <w:spacing w:after="0" w:line="240" w:lineRule="auto"/>
      </w:pPr>
      <w:r>
        <w:separator/>
      </w:r>
    </w:p>
  </w:footnote>
  <w:footnote w:type="continuationSeparator" w:id="0">
    <w:p w14:paraId="2F09B761" w14:textId="77777777" w:rsidR="00874767" w:rsidRDefault="00874767" w:rsidP="00AD4F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4C0"/>
    <w:rsid w:val="001B71A8"/>
    <w:rsid w:val="002D0C00"/>
    <w:rsid w:val="00630F12"/>
    <w:rsid w:val="00874767"/>
    <w:rsid w:val="008A41C5"/>
    <w:rsid w:val="008C0EF4"/>
    <w:rsid w:val="009869A2"/>
    <w:rsid w:val="00A1136E"/>
    <w:rsid w:val="00A671F4"/>
    <w:rsid w:val="00AD4FF1"/>
    <w:rsid w:val="00B026C9"/>
    <w:rsid w:val="00BA24C0"/>
    <w:rsid w:val="00C46457"/>
    <w:rsid w:val="00CE53EB"/>
    <w:rsid w:val="00E7221C"/>
    <w:rsid w:val="00EA1738"/>
    <w:rsid w:val="00F915F9"/>
    <w:rsid w:val="00FF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DA83ED"/>
  <w15:chartTrackingRefBased/>
  <w15:docId w15:val="{2DEEF62C-2CF0-4825-A70B-00A16A81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FF1"/>
    <w:pPr>
      <w:spacing w:after="200" w:line="276" w:lineRule="auto"/>
    </w:pPr>
    <w:rPr>
      <w:kern w:val="0"/>
      <w:sz w:val="22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F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F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FF1"/>
    <w:rPr>
      <w:sz w:val="18"/>
      <w:szCs w:val="18"/>
    </w:rPr>
  </w:style>
  <w:style w:type="paragraph" w:customStyle="1" w:styleId="Default">
    <w:name w:val="Default"/>
    <w:rsid w:val="00AD4FF1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273</Words>
  <Characters>7257</Characters>
  <Application>Microsoft Office Word</Application>
  <DocSecurity>0</DocSecurity>
  <Lines>60</Lines>
  <Paragraphs>17</Paragraphs>
  <ScaleCrop>false</ScaleCrop>
  <Company/>
  <LinksUpToDate>false</LinksUpToDate>
  <CharactersWithSpaces>8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Xiaoniu</dc:creator>
  <cp:keywords/>
  <dc:description/>
  <cp:lastModifiedBy>Guo Xiaoniu</cp:lastModifiedBy>
  <cp:revision>11</cp:revision>
  <dcterms:created xsi:type="dcterms:W3CDTF">2020-05-15T07:39:00Z</dcterms:created>
  <dcterms:modified xsi:type="dcterms:W3CDTF">2020-05-16T11:09:00Z</dcterms:modified>
</cp:coreProperties>
</file>